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3DA" w:rsidRPr="00077ACB" w:rsidRDefault="009A23DA">
      <w:pPr>
        <w:rPr>
          <w:rFonts w:ascii="Arial" w:hAnsi="Arial" w:cs="Arial"/>
          <w:b/>
          <w:sz w:val="24"/>
          <w:szCs w:val="24"/>
          <w:lang w:val="en-US"/>
        </w:rPr>
      </w:pPr>
    </w:p>
    <w:p w:rsidR="00F02E9B" w:rsidRPr="00077ACB" w:rsidRDefault="00F02E9B" w:rsidP="001F13E3">
      <w:pPr>
        <w:rPr>
          <w:rFonts w:ascii="Arial" w:hAnsi="Arial" w:cs="Arial"/>
          <w:b/>
          <w:sz w:val="24"/>
          <w:szCs w:val="24"/>
          <w:lang w:val="en-US"/>
        </w:rPr>
      </w:pPr>
      <w:r w:rsidRPr="00077ACB">
        <w:rPr>
          <w:rFonts w:ascii="Arial" w:hAnsi="Arial" w:cs="Arial"/>
          <w:b/>
          <w:sz w:val="24"/>
          <w:szCs w:val="24"/>
          <w:lang w:val="en-US"/>
        </w:rPr>
        <w:t>S</w:t>
      </w:r>
      <w:r w:rsidR="00625742" w:rsidRPr="00077ACB">
        <w:rPr>
          <w:rFonts w:ascii="Arial" w:hAnsi="Arial" w:cs="Arial"/>
          <w:b/>
          <w:sz w:val="24"/>
          <w:szCs w:val="24"/>
          <w:lang w:val="en-US"/>
        </w:rPr>
        <w:t xml:space="preserve">2 </w:t>
      </w:r>
      <w:r w:rsidR="00561F29" w:rsidRPr="00077ACB">
        <w:rPr>
          <w:rFonts w:ascii="Arial" w:hAnsi="Arial" w:cs="Arial"/>
          <w:b/>
          <w:sz w:val="24"/>
          <w:szCs w:val="24"/>
          <w:lang w:val="en-US"/>
        </w:rPr>
        <w:t>Table</w:t>
      </w:r>
      <w:r w:rsidRPr="00077ACB">
        <w:rPr>
          <w:rFonts w:ascii="Arial" w:hAnsi="Arial" w:cs="Arial"/>
          <w:b/>
          <w:sz w:val="24"/>
          <w:szCs w:val="24"/>
          <w:lang w:val="en-US"/>
        </w:rPr>
        <w:t>. U133 CIS predictor, endpoint DSS and OS</w:t>
      </w:r>
      <w:r w:rsidR="00625742" w:rsidRPr="00077ACB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10206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08"/>
        <w:gridCol w:w="1137"/>
        <w:gridCol w:w="843"/>
        <w:gridCol w:w="820"/>
        <w:gridCol w:w="1249"/>
        <w:gridCol w:w="764"/>
        <w:gridCol w:w="820"/>
        <w:gridCol w:w="1249"/>
        <w:gridCol w:w="1245"/>
      </w:tblGrid>
      <w:tr w:rsidR="00F02E9B" w:rsidRPr="00077ACB" w:rsidTr="009A23DA">
        <w:trPr>
          <w:trHeight w:val="294"/>
        </w:trPr>
        <w:tc>
          <w:tcPr>
            <w:tcW w:w="4059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147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Endpoint</w:t>
            </w:r>
          </w:p>
        </w:tc>
      </w:tr>
      <w:tr w:rsidR="00F02E9B" w:rsidRPr="00077ACB" w:rsidTr="009A23DA">
        <w:trPr>
          <w:trHeight w:val="294"/>
        </w:trPr>
        <w:tc>
          <w:tcPr>
            <w:tcW w:w="4059" w:type="dxa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3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isease-Specific Survival</w:t>
            </w:r>
          </w:p>
        </w:tc>
        <w:tc>
          <w:tcPr>
            <w:tcW w:w="33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verall Survival</w:t>
            </w:r>
          </w:p>
        </w:tc>
      </w:tr>
      <w:tr w:rsidR="00F02E9B" w:rsidRPr="00077ACB" w:rsidTr="009A23DA">
        <w:trPr>
          <w:cantSplit/>
          <w:trHeight w:val="1920"/>
        </w:trPr>
        <w:tc>
          <w:tcPr>
            <w:tcW w:w="4059" w:type="dxa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azard Ratio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95% Confidence Limit for Hazard Ratio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azard Ratio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95% Confidence Limit for Hazard Ratio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</w:tr>
      <w:tr w:rsidR="00F02E9B" w:rsidRPr="00077ACB" w:rsidTr="009A23DA">
        <w:trPr>
          <w:trHeight w:val="294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Model</w:t>
            </w: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Cohort</w:t>
            </w:r>
          </w:p>
        </w:tc>
        <w:tc>
          <w:tcPr>
            <w:tcW w:w="11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Parameter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Level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7</w:t>
            </w:r>
          </w:p>
        </w:tc>
        <w:tc>
          <w:tcPr>
            <w:tcW w:w="12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2-1.15)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9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7</w:t>
            </w:r>
          </w:p>
        </w:tc>
        <w:tc>
          <w:tcPr>
            <w:tcW w:w="12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7-1.27)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4</w:t>
            </w:r>
          </w:p>
        </w:tc>
      </w:tr>
      <w:tr w:rsidR="00F02E9B" w:rsidRPr="00077ACB" w:rsidTr="009A23DA">
        <w:trPr>
          <w:trHeight w:val="627"/>
        </w:trPr>
        <w:tc>
          <w:tcPr>
            <w:tcW w:w="12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: Univariat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50-point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02E9B" w:rsidRPr="00077ACB" w:rsidTr="009A23DA">
        <w:trPr>
          <w:cantSplit/>
          <w:trHeight w:val="627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1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50- point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22-1.60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0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34-1.99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6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: Univariate Time Dependent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DRP 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val="en-US" w:eastAsia="da-DK"/>
              </w:rPr>
              <w:t>&lt;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0-1.59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0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3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2-1.56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0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&gt;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4-2.24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5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3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1-2.58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3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DRP 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val="en-US" w:eastAsia="da-DK"/>
              </w:rPr>
              <w:t>&lt;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3-0.59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76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5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4-0.59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71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&gt;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3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60-8.86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2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8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91-8.61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7</w:t>
            </w:r>
          </w:p>
        </w:tc>
      </w:tr>
      <w:tr w:rsidR="00F02E9B" w:rsidRPr="00077ACB" w:rsidTr="009A23DA">
        <w:trPr>
          <w:cantSplit/>
          <w:trHeight w:val="554"/>
        </w:trPr>
        <w:tc>
          <w:tcPr>
            <w:tcW w:w="12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3: Multivariate model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C01B7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Gender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Female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5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31-2.32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5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3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31-1.76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9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ge 10-year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5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94-2.71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9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5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99-2.56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55</w:t>
            </w:r>
          </w:p>
        </w:tc>
      </w:tr>
      <w:tr w:rsidR="00F02E9B" w:rsidRPr="00077ACB" w:rsidTr="009A23DA">
        <w:trPr>
          <w:cantSplit/>
          <w:trHeight w:val="627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50-point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8-1.55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4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24-1.59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2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istology (vs. AC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3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35-5.18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23-3.05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9</w:t>
            </w:r>
          </w:p>
        </w:tc>
      </w:tr>
      <w:tr w:rsidR="00F02E9B" w:rsidRPr="00077ACB" w:rsidTr="009A23DA">
        <w:trPr>
          <w:cantSplit/>
          <w:trHeight w:val="55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CC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8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3-1.08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1-0.77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13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tage (vs. 1)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7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78-4.15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2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58-2.57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9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C01B7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Gender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Female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40-1.64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5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9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47-1.74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6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ge 10-year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55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98-2.43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6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57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02-2.40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39</w:t>
            </w:r>
          </w:p>
        </w:tc>
      </w:tr>
      <w:tr w:rsidR="00F02E9B" w:rsidRPr="00077ACB" w:rsidTr="009A23DA">
        <w:trPr>
          <w:cantSplit/>
          <w:trHeight w:val="627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50-point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7-1.71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0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7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27-2.19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2</w:t>
            </w:r>
          </w:p>
        </w:tc>
      </w:tr>
      <w:tr w:rsidR="00F02E9B" w:rsidRPr="00077ACB" w:rsidTr="009A23DA">
        <w:trPr>
          <w:cantSplit/>
          <w:trHeight w:val="55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istology (vs. AC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6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7-1.27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3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8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9-1.23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3</w:t>
            </w:r>
          </w:p>
        </w:tc>
      </w:tr>
      <w:tr w:rsidR="00F02E9B" w:rsidRPr="00077ACB" w:rsidTr="009A23DA">
        <w:trPr>
          <w:cantSplit/>
          <w:trHeight w:val="55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CC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4-0.85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30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1-1.04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58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tage (vs. 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4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03-5.67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44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9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31-6.45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84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6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10-6.53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29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.5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50-8.19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37</w:t>
            </w:r>
          </w:p>
        </w:tc>
      </w:tr>
      <w:tr w:rsidR="00F02E9B" w:rsidRPr="00077ACB" w:rsidTr="009A23DA">
        <w:trPr>
          <w:cantSplit/>
          <w:trHeight w:val="554"/>
        </w:trPr>
        <w:tc>
          <w:tcPr>
            <w:tcW w:w="12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4: Multivariate Time-dependent analysis per study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C01B7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Gender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Female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5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31-2.31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5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3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31-1.76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9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ge 10-year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6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94-2.72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9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5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99-2.56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55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istology (vs. AC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3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35-5.19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23-3.05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9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CC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7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3-1.08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1-0.77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13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tage (vs. 1)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7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77-4.15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2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58-2.57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9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DRP 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val="en-US" w:eastAsia="da-DK"/>
              </w:rPr>
              <w:t>&lt;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8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6-2.11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1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8-2.01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1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&gt;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62-2.85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3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4-2.79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4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C01B7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Gender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Female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5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42-1.74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5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9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48-1.83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6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ge 10-year difference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6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01-2.54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46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61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04-2.49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32</w:t>
            </w:r>
          </w:p>
        </w:tc>
      </w:tr>
      <w:tr w:rsidR="00F02E9B" w:rsidRPr="00077ACB" w:rsidTr="009A23DA">
        <w:trPr>
          <w:cantSplit/>
          <w:trHeight w:val="55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istology (vs. AC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7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7-1.29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4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9-1.24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3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CC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4-0.87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a-DK"/>
              </w:rPr>
              <w:t>0.032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5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12-1.07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6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tage (vs. 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43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05-5.59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37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9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34-6.33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67</w:t>
            </w:r>
          </w:p>
        </w:tc>
      </w:tr>
      <w:tr w:rsidR="00F02E9B" w:rsidRPr="00077ACB" w:rsidTr="009A23DA">
        <w:trPr>
          <w:cantSplit/>
          <w:trHeight w:val="294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.83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17-6.85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21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.7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59-8.57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23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DRP 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val="en-US" w:eastAsia="da-DK"/>
              </w:rPr>
              <w:t>&lt;</w:t>
            </w: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0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2-0.51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61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9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02-0.47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044</w:t>
            </w:r>
          </w:p>
        </w:tc>
      </w:tr>
      <w:tr w:rsidR="00F02E9B" w:rsidRPr="00077ACB" w:rsidTr="009A23DA">
        <w:trPr>
          <w:cantSplit/>
          <w:trHeight w:val="420"/>
        </w:trPr>
        <w:tc>
          <w:tcPr>
            <w:tcW w:w="12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RP &gt; 3 years</w:t>
            </w:r>
          </w:p>
        </w:tc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.17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0.66-15.30)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5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4.04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(1.05-15.63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02E9B" w:rsidRPr="00077ACB" w:rsidRDefault="00F02E9B" w:rsidP="00194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77A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0.043</w:t>
            </w:r>
          </w:p>
        </w:tc>
      </w:tr>
    </w:tbl>
    <w:p w:rsidR="00F02E9B" w:rsidRPr="00077ACB" w:rsidRDefault="00F02E9B" w:rsidP="00F02E9B">
      <w:pPr>
        <w:spacing w:after="0" w:line="480" w:lineRule="auto"/>
        <w:rPr>
          <w:rFonts w:ascii="Arial" w:hAnsi="Arial" w:cs="Arial"/>
          <w:b/>
          <w:lang w:val="en-US"/>
        </w:rPr>
      </w:pPr>
    </w:p>
    <w:p w:rsidR="00B36FC3" w:rsidRPr="00077ACB" w:rsidRDefault="00B36FC3" w:rsidP="00CF4DC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B36FC3" w:rsidRPr="00077AC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E9B"/>
    <w:rsid w:val="00077ACB"/>
    <w:rsid w:val="0019497C"/>
    <w:rsid w:val="001F13E3"/>
    <w:rsid w:val="00305417"/>
    <w:rsid w:val="003F6FA2"/>
    <w:rsid w:val="00561F29"/>
    <w:rsid w:val="005F1A0E"/>
    <w:rsid w:val="00625742"/>
    <w:rsid w:val="006344F9"/>
    <w:rsid w:val="0069053F"/>
    <w:rsid w:val="00772D6B"/>
    <w:rsid w:val="008E1B74"/>
    <w:rsid w:val="00992656"/>
    <w:rsid w:val="009A23DA"/>
    <w:rsid w:val="00AC646F"/>
    <w:rsid w:val="00B142BB"/>
    <w:rsid w:val="00B36FC3"/>
    <w:rsid w:val="00B62470"/>
    <w:rsid w:val="00B80208"/>
    <w:rsid w:val="00C67D72"/>
    <w:rsid w:val="00CC736E"/>
    <w:rsid w:val="00CE3D61"/>
    <w:rsid w:val="00CE7588"/>
    <w:rsid w:val="00CF4DCF"/>
    <w:rsid w:val="00D07848"/>
    <w:rsid w:val="00D57F5C"/>
    <w:rsid w:val="00D963B8"/>
    <w:rsid w:val="00E352B8"/>
    <w:rsid w:val="00E95570"/>
    <w:rsid w:val="00F02E9B"/>
    <w:rsid w:val="00F52C93"/>
    <w:rsid w:val="00F66C4A"/>
    <w:rsid w:val="00F82EC2"/>
    <w:rsid w:val="00FC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3D6231-0DDD-4061-9EF2-A068EA26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E9B"/>
  </w:style>
  <w:style w:type="paragraph" w:styleId="Overskrift1">
    <w:name w:val="heading 1"/>
    <w:basedOn w:val="Normal"/>
    <w:next w:val="Normal"/>
    <w:link w:val="Overskrift1Tegn"/>
    <w:uiPriority w:val="9"/>
    <w:qFormat/>
    <w:rsid w:val="00E352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352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C6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C6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C2598-0BF5-4E4B-AE78-5ACBEA5A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ppel Buhl</dc:creator>
  <cp:keywords/>
  <dc:description/>
  <cp:lastModifiedBy>Ida Kappel Buhl</cp:lastModifiedBy>
  <cp:revision>4</cp:revision>
  <dcterms:created xsi:type="dcterms:W3CDTF">2018-02-05T13:48:00Z</dcterms:created>
  <dcterms:modified xsi:type="dcterms:W3CDTF">2018-02-05T13:48:00Z</dcterms:modified>
</cp:coreProperties>
</file>